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071" w:rsidRPr="006650F9" w:rsidRDefault="00FC2071" w:rsidP="004408A1">
      <w:pPr>
        <w:rPr>
          <w:rFonts w:ascii="Arial" w:hAnsi="Arial" w:cs="Arial"/>
          <w:lang w:val="en-GB"/>
        </w:rPr>
      </w:pPr>
      <w:r w:rsidRPr="006650F9">
        <w:rPr>
          <w:rFonts w:ascii="Arial" w:hAnsi="Arial" w:cs="Arial"/>
          <w:lang w:val="en-GB"/>
        </w:rPr>
        <w:t>Supplementa</w:t>
      </w:r>
      <w:r w:rsidR="00094386">
        <w:rPr>
          <w:rFonts w:ascii="Arial" w:hAnsi="Arial" w:cs="Arial"/>
          <w:lang w:val="en-GB"/>
        </w:rPr>
        <w:t>ry</w:t>
      </w:r>
      <w:r w:rsidRPr="006650F9">
        <w:rPr>
          <w:rFonts w:ascii="Arial" w:hAnsi="Arial" w:cs="Arial"/>
          <w:lang w:val="en-GB"/>
        </w:rPr>
        <w:t xml:space="preserve"> Table </w:t>
      </w:r>
      <w:r w:rsidR="00094386">
        <w:rPr>
          <w:rFonts w:ascii="Arial" w:hAnsi="Arial" w:cs="Arial"/>
          <w:lang w:val="en-GB"/>
        </w:rPr>
        <w:t>S</w:t>
      </w:r>
      <w:bookmarkStart w:id="0" w:name="_GoBack"/>
      <w:bookmarkEnd w:id="0"/>
      <w:r w:rsidRPr="006650F9">
        <w:rPr>
          <w:rFonts w:ascii="Arial" w:hAnsi="Arial" w:cs="Arial"/>
          <w:lang w:val="en-GB"/>
        </w:rPr>
        <w:t xml:space="preserve">1. CMR sequences </w:t>
      </w:r>
      <w:r w:rsidR="002239AB" w:rsidRPr="006650F9">
        <w:rPr>
          <w:rFonts w:ascii="Arial" w:hAnsi="Arial" w:cs="Arial"/>
          <w:lang w:val="en-GB"/>
        </w:rPr>
        <w:t xml:space="preserve">used and respective references </w:t>
      </w:r>
    </w:p>
    <w:tbl>
      <w:tblPr>
        <w:tblStyle w:val="Tabellenraster"/>
        <w:tblW w:w="9523" w:type="dxa"/>
        <w:tblLook w:val="04A0" w:firstRow="1" w:lastRow="0" w:firstColumn="1" w:lastColumn="0" w:noHBand="0" w:noVBand="1"/>
      </w:tblPr>
      <w:tblGrid>
        <w:gridCol w:w="2618"/>
        <w:gridCol w:w="2594"/>
        <w:gridCol w:w="4311"/>
      </w:tblGrid>
      <w:tr w:rsidR="00FC2071" w:rsidRPr="00637B14" w:rsidTr="00495127">
        <w:trPr>
          <w:trHeight w:val="474"/>
        </w:trPr>
        <w:tc>
          <w:tcPr>
            <w:tcW w:w="9523" w:type="dxa"/>
            <w:gridSpan w:val="3"/>
          </w:tcPr>
          <w:p w:rsidR="00FC2071" w:rsidRPr="00637B14" w:rsidRDefault="00FC2071" w:rsidP="004951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MR Sequences</w:t>
            </w:r>
          </w:p>
        </w:tc>
      </w:tr>
      <w:tr w:rsidR="00FC2071" w:rsidRPr="00637B14" w:rsidTr="00495127">
        <w:trPr>
          <w:trHeight w:val="488"/>
        </w:trPr>
        <w:tc>
          <w:tcPr>
            <w:tcW w:w="2618" w:type="dxa"/>
          </w:tcPr>
          <w:p w:rsidR="00FC2071" w:rsidRPr="00637B14" w:rsidRDefault="00FC2071" w:rsidP="0049512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ique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+ DOI</w:t>
            </w:r>
          </w:p>
        </w:tc>
      </w:tr>
      <w:tr w:rsidR="00FC2071" w:rsidRPr="00637B14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lumes, global and local function, myocardial mass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e in 4-,3-2ChV, and SA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FP</w:t>
            </w:r>
          </w:p>
          <w:p w:rsidR="00FC2071" w:rsidRPr="00637B14" w:rsidRDefault="00FC2071" w:rsidP="00495127">
            <w:pPr>
              <w:jc w:val="both"/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epetition time (TR)/echo time (TE) = shortest, flip angle (FA) = 60°, reconstructed voxel size = 1.46 × 1.45 × 8 mm3, end-expiratory breath-hold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Style w:val="c-bibliographic-informationvalue"/>
              </w:rPr>
              <w:t>https://doi.org/10.1186/s12968-015-0118-0</w:t>
            </w:r>
          </w:p>
        </w:tc>
      </w:tr>
      <w:tr w:rsidR="00FC2071" w:rsidRPr="00637B14" w:rsidTr="00495127">
        <w:trPr>
          <w:trHeight w:val="488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edema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w-imaging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-mapping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SE</w:t>
            </w:r>
            <w:proofErr w:type="spellEnd"/>
          </w:p>
          <w:p w:rsidR="00FC2071" w:rsidRPr="00637B14" w:rsidRDefault="00FC2071" w:rsidP="004951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= 1 RR interval, number of echo images = 15, echo spacing 10 </w:t>
            </w:r>
            <w:proofErr w:type="spellStart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eading to an echo train of 150 </w:t>
            </w:r>
            <w:proofErr w:type="spellStart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number of gradient echoes for segmented acquisition = 3 (EPI factor), FA = 90°, spatial resolution: 2 × 2 × 10 mm3, parallel imaging (SENSE) acceleration factor of 2, k-space data acquired with </w:t>
            </w:r>
            <w:proofErr w:type="spellStart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tesian</w:t>
            </w:r>
            <w:proofErr w:type="spellEnd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coding scheme. </w:t>
            </w:r>
            <w:r w:rsidRPr="00637B14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</w:rPr>
              <w:t>inversion</w:t>
            </w:r>
            <w:proofErr w:type="spellEnd"/>
            <w:r w:rsidRPr="00637B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</w:rPr>
              <w:t>black-blood</w:t>
            </w:r>
            <w:proofErr w:type="spellEnd"/>
            <w:r w:rsidRPr="00637B14">
              <w:rPr>
                <w:rFonts w:ascii="Times New Roman" w:hAnsi="Times New Roman" w:cs="Times New Roman"/>
                <w:sz w:val="20"/>
                <w:szCs w:val="20"/>
              </w:rPr>
              <w:t xml:space="preserve"> pulse </w:t>
            </w:r>
          </w:p>
          <w:p w:rsidR="00FC2071" w:rsidRPr="00637B14" w:rsidRDefault="00FC2071" w:rsidP="004951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Style w:val="c-bibliographic-informationvalue"/>
              </w:rPr>
              <w:t>https://doi.org/10.1186/s12968-015-0118-0</w:t>
            </w:r>
          </w:p>
        </w:tc>
      </w:tr>
      <w:tr w:rsidR="00FC2071" w:rsidRPr="00637B14" w:rsidTr="00495127">
        <w:trPr>
          <w:trHeight w:val="488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e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*-mapping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E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first: short, number of echo images = 6, echo spacing shortest, FA = 20°, spatial resolution 2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 mm3, parallel imaging (SENSE), fast imaging: TFE, TFE pre-pulse black blood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Style w:val="c-bibliographic-informationvalue"/>
              </w:rPr>
              <w:t>https://doi.org/11.2234/s32345-232-34-432</w:t>
            </w:r>
          </w:p>
        </w:tc>
      </w:tr>
      <w:tr w:rsidR="00FC2071" w:rsidRPr="006650F9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sis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-mapping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V-mapping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LI</w:t>
            </w:r>
          </w:p>
          <w:p w:rsidR="00FC2071" w:rsidRPr="006650F9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d steady state free precession single breath-hold modified Look-Locker Imaging (MOLLI, (3(3)3(3)5)) (TE/TR/flip-angle: 1.64msec/3.3msec/50°, acquired voxel size 1.8x1.8x8 mm, phase encoding steps n=166, 11 images corresponding to different inversion times (3+3+5 MOLLI scheme), adiabatic </w:t>
            </w:r>
            <w:proofErr w:type="spellStart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ulse</w:t>
            </w:r>
            <w:proofErr w:type="spellEnd"/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achieve complete inversion)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0F9">
              <w:rPr>
                <w:rStyle w:val="c-bibliographic-informationvalue"/>
                <w:lang w:val="en-GB"/>
              </w:rPr>
              <w:t>https://doi.org/</w:t>
            </w:r>
            <w:r w:rsidRPr="006650F9">
              <w:rPr>
                <w:lang w:val="en-GB"/>
              </w:rPr>
              <w:t>10.1016/j.ejrad.2016.10.031.</w:t>
            </w:r>
          </w:p>
        </w:tc>
      </w:tr>
      <w:tr w:rsidR="00FC2071" w:rsidRPr="006650F9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ac and </w:t>
            </w: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ic</w:t>
            </w:r>
            <w:proofErr w:type="spellEnd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t volume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IXON</w:t>
            </w:r>
            <w:proofErr w:type="spellEnd"/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E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first: short, number of echo images = 2, echo spacing shortest, FA = 15°, spatial resolution 1.25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 mm3, 100 slices, parallel imaging (SENSE), fast imaging: TFE, TFE pre-pulse no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50F9">
              <w:rPr>
                <w:rStyle w:val="c-bibliographic-informationvalue"/>
                <w:lang w:val="en-GB"/>
              </w:rPr>
              <w:t>https://doi.org/10.1007/s00330-020-07517-x</w:t>
            </w:r>
          </w:p>
        </w:tc>
      </w:tr>
      <w:tr w:rsidR="00FC2071" w:rsidRPr="006650F9" w:rsidTr="00495127">
        <w:trPr>
          <w:trHeight w:val="488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al triglycerides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 Spectroscopy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S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imum TR 1 beat, TE shortest, FA = 90°, metabolite cycling by adding an optimized Hwang pulse in front of the sequence, bandwidth 2000 Hz (1024 samples), voxel size from 5 x 10 x 25 mm, pencil beam volume shimming during a single </w:t>
            </w:r>
            <w:proofErr w:type="spellStart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old</w:t>
            </w:r>
            <w:proofErr w:type="spellEnd"/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riggering to maximum systole, 144 averages, free breathing acquisition</w:t>
            </w:r>
          </w:p>
        </w:tc>
      </w:tr>
      <w:tr w:rsidR="00FC2071" w:rsidRPr="006650F9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r Function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D Flow 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E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first: short, number of echo images = 1, FA = 5.2°, spatial resolution 2.8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 mm3, 40 slices, parallel imaging (SENSE), fast imaging: TFE, TFE pre-pulse no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2071" w:rsidRPr="00637B14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icrovascular patency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t Pass Perfusion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(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gadoterid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roHance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®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Bracco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Imaging, total dose = 0.2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mm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/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kgKG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E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shortest, number of echo images = 1, FA = 50°, spatial resolution 3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mm3, 3 slices, parallel imaging (SENSE), fast imaging: TFE, TFE pre-pulse saturate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Style w:val="c-bibliographic-informationvalue"/>
              </w:rPr>
              <w:t>https://doi.org/10.1186/s12968-015-0118-0</w:t>
            </w:r>
          </w:p>
        </w:tc>
      </w:tr>
      <w:tr w:rsidR="00FC2071" w:rsidRPr="00637B14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rct Size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Gadolinium enhancement (10 Minutes)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(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gadoterid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roHance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®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Bracco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Imaging, total dose = 0.2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mm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/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kgKG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bo FFE</w:t>
            </w:r>
          </w:p>
          <w:p w:rsidR="00FC2071" w:rsidRPr="00637B14" w:rsidRDefault="00FC2071" w:rsidP="00495127">
            <w:pPr>
              <w:jc w:val="both"/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shortest, </w:t>
            </w: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3D gradient spoiled, 180° inversion, FA = 15°, 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°, spatial resolution 1.52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1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mm3, </w:t>
            </w: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econstructed voxel size = 1.52 × 1.52 × 5 mm3, end-diastolic, end-expiratory breath-hold</w:t>
            </w:r>
          </w:p>
          <w:p w:rsidR="00FC2071" w:rsidRPr="00637B14" w:rsidRDefault="00FC2071" w:rsidP="00495127">
            <w:pPr>
              <w:jc w:val="both"/>
            </w:pPr>
            <w:r w:rsidRPr="00637B14">
              <w:rPr>
                <w:rStyle w:val="c-bibliographic-informationvalue"/>
              </w:rPr>
              <w:t>https://doi.org/10.1186/s12968-015-0118-0</w:t>
            </w:r>
          </w:p>
        </w:tc>
      </w:tr>
      <w:tr w:rsidR="00FC2071" w:rsidRPr="00637B14" w:rsidTr="00495127">
        <w:trPr>
          <w:trHeight w:val="474"/>
        </w:trPr>
        <w:tc>
          <w:tcPr>
            <w:tcW w:w="2618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vascular Obstruction</w:t>
            </w:r>
          </w:p>
        </w:tc>
        <w:tc>
          <w:tcPr>
            <w:tcW w:w="2594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Gadolinium enhancement (5 &amp; 15 Minutes)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(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gadoterid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ProHance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®,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Bracco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Imaging, total dose = 0.2 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mmol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/</w:t>
            </w:r>
            <w:proofErr w:type="spellStart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kgKG</w:t>
            </w:r>
            <w:proofErr w:type="spellEnd"/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310" w:type="dxa"/>
          </w:tcPr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bo FFE</w:t>
            </w:r>
          </w:p>
          <w:p w:rsidR="00FC2071" w:rsidRPr="00637B14" w:rsidRDefault="00FC2071" w:rsidP="00495127">
            <w:pPr>
              <w:jc w:val="both"/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 shortest, TE shortest, </w:t>
            </w: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3D gradient spoiled, 180° inversion, FA = 15°, 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°, spatial resolution 1.52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1 </w:t>
            </w:r>
            <w:r w:rsidRPr="006650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637B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 mm3, </w:t>
            </w:r>
            <w:r w:rsidRPr="00637B14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econstructed voxel size = 1.52 × 1.52 × 5 mm3, end-diastolic, end-expiratory breath-hold</w:t>
            </w:r>
          </w:p>
          <w:p w:rsidR="00FC2071" w:rsidRPr="00637B14" w:rsidRDefault="00FC2071" w:rsidP="00495127">
            <w:pPr>
              <w:jc w:val="both"/>
              <w:rPr>
                <w:rStyle w:val="c-bibliographic-informationvalue"/>
              </w:rPr>
            </w:pPr>
            <w:r w:rsidRPr="00637B14">
              <w:rPr>
                <w:rStyle w:val="c-bibliographic-informationvalue"/>
              </w:rPr>
              <w:t>https://doi.org/10.1186/s12968-015-0118-0</w:t>
            </w:r>
          </w:p>
          <w:p w:rsidR="00FC2071" w:rsidRPr="00637B14" w:rsidRDefault="00FC2071" w:rsidP="004951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FC2071" w:rsidRDefault="00FC2071" w:rsidP="004408A1"/>
    <w:sectPr w:rsidR="00FC2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DE62F7"/>
    <w:multiLevelType w:val="hybridMultilevel"/>
    <w:tmpl w:val="2E8E87DC"/>
    <w:lvl w:ilvl="0" w:tplc="BC7089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01"/>
    <w:rsid w:val="000017D5"/>
    <w:rsid w:val="00094386"/>
    <w:rsid w:val="00096349"/>
    <w:rsid w:val="000C5441"/>
    <w:rsid w:val="000E29C3"/>
    <w:rsid w:val="001174B0"/>
    <w:rsid w:val="001A6B2A"/>
    <w:rsid w:val="001A7E04"/>
    <w:rsid w:val="00222C5E"/>
    <w:rsid w:val="002239AB"/>
    <w:rsid w:val="00237CB4"/>
    <w:rsid w:val="00372CBF"/>
    <w:rsid w:val="004408A1"/>
    <w:rsid w:val="00465FEB"/>
    <w:rsid w:val="004907ED"/>
    <w:rsid w:val="004D3F01"/>
    <w:rsid w:val="006650F9"/>
    <w:rsid w:val="006F5575"/>
    <w:rsid w:val="008B755F"/>
    <w:rsid w:val="00B23A24"/>
    <w:rsid w:val="00B44038"/>
    <w:rsid w:val="00B4718A"/>
    <w:rsid w:val="00B97D4B"/>
    <w:rsid w:val="00CD6FE2"/>
    <w:rsid w:val="00DC6724"/>
    <w:rsid w:val="00FC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BF8B5"/>
  <w15:chartTrackingRefBased/>
  <w15:docId w15:val="{8C00A22F-86C6-453A-B993-431D3FB9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4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7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40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c-bibliographic-informationvalue">
    <w:name w:val="c-bibliographic-information__value"/>
    <w:basedOn w:val="Absatz-Standardschriftart"/>
    <w:rsid w:val="00FC207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6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6B2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D6F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3022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nner, Dr. med. Florian</dc:creator>
  <cp:keywords/>
  <dc:description/>
  <cp:lastModifiedBy>Bönner, Dr. med. Florian</cp:lastModifiedBy>
  <cp:revision>3</cp:revision>
  <cp:lastPrinted>2023-01-13T12:09:00Z</cp:lastPrinted>
  <dcterms:created xsi:type="dcterms:W3CDTF">2023-01-18T16:42:00Z</dcterms:created>
  <dcterms:modified xsi:type="dcterms:W3CDTF">2023-03-15T09:28:00Z</dcterms:modified>
</cp:coreProperties>
</file>